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D05F5" w14:textId="21C9CAF5" w:rsidR="00E64562" w:rsidRPr="00691037" w:rsidRDefault="000848BF" w:rsidP="00E64562">
      <w:pPr>
        <w:pStyle w:val="Heading2"/>
        <w:spacing w:line="360" w:lineRule="auto"/>
        <w:jc w:val="both"/>
      </w:pPr>
      <w:r w:rsidRPr="007A1B7C">
        <w:rPr>
          <w:rFonts w:ascii="Times New Roman" w:hAnsi="Times New Roman" w:cs="Times New Roman"/>
          <w:bCs/>
          <w:sz w:val="24"/>
          <w:szCs w:val="24"/>
        </w:rPr>
        <w:t>Multimedia Appendix 5. Correlations among the construc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69"/>
        <w:gridCol w:w="1169"/>
        <w:gridCol w:w="1170"/>
        <w:gridCol w:w="1169"/>
        <w:gridCol w:w="1169"/>
        <w:gridCol w:w="1170"/>
        <w:gridCol w:w="1169"/>
        <w:gridCol w:w="1170"/>
      </w:tblGrid>
      <w:tr w:rsidR="00E64562" w:rsidRPr="00691037" w14:paraId="2EFAA84A" w14:textId="77777777" w:rsidTr="00D02416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A3EA0" w14:textId="77777777" w:rsidR="00E64562" w:rsidRPr="00691037" w:rsidRDefault="00E64562" w:rsidP="00D02416">
            <w:pPr>
              <w:spacing w:line="360" w:lineRule="auto"/>
              <w:jc w:val="both"/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169ED" w14:textId="77777777" w:rsidR="00E64562" w:rsidRPr="00691037" w:rsidRDefault="00E64562" w:rsidP="000848BF">
            <w:pPr>
              <w:spacing w:line="360" w:lineRule="auto"/>
              <w:jc w:val="center"/>
            </w:pPr>
            <w:r>
              <w:t>AA</w:t>
            </w:r>
            <w:r w:rsidRPr="00691037">
              <w:t>PP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96EDC" w14:textId="77777777" w:rsidR="00E64562" w:rsidRPr="001B0D8B" w:rsidRDefault="00E64562" w:rsidP="000848BF">
            <w:pPr>
              <w:spacing w:line="360" w:lineRule="auto"/>
              <w:jc w:val="center"/>
            </w:pPr>
            <w:r w:rsidRPr="001B0D8B">
              <w:t>HKL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EA585" w14:textId="77777777" w:rsidR="00E64562" w:rsidRPr="001B0D8B" w:rsidRDefault="00E64562" w:rsidP="000848BF">
            <w:pPr>
              <w:spacing w:line="360" w:lineRule="auto"/>
              <w:jc w:val="center"/>
            </w:pPr>
            <w:r w:rsidRPr="001B0D8B">
              <w:t>CUI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0B09E" w14:textId="557BD9F7" w:rsidR="00E64562" w:rsidRPr="001B0D8B" w:rsidRDefault="00E64562" w:rsidP="000848BF">
            <w:pPr>
              <w:spacing w:line="360" w:lineRule="auto"/>
              <w:jc w:val="center"/>
            </w:pPr>
            <w:r w:rsidRPr="001B0D8B">
              <w:t>MMH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453F2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P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54DBE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P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46244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PVE</w:t>
            </w:r>
          </w:p>
        </w:tc>
      </w:tr>
      <w:tr w:rsidR="00E64562" w:rsidRPr="00691037" w14:paraId="5E5A2451" w14:textId="77777777" w:rsidTr="00D02416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F3B3" w14:textId="77777777" w:rsidR="00E64562" w:rsidRPr="00691037" w:rsidRDefault="00E64562" w:rsidP="00D02416">
            <w:pPr>
              <w:spacing w:line="360" w:lineRule="auto"/>
              <w:jc w:val="both"/>
            </w:pPr>
            <w:r>
              <w:t>AA</w:t>
            </w:r>
            <w:r w:rsidRPr="00691037">
              <w:t>PPM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0B8B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1.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B474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5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A1A0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2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F6F03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2918B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69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657F7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69BC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52</w:t>
            </w:r>
          </w:p>
        </w:tc>
      </w:tr>
      <w:tr w:rsidR="00E64562" w:rsidRPr="00691037" w14:paraId="0A617D82" w14:textId="77777777" w:rsidTr="00D02416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01B28" w14:textId="77777777" w:rsidR="00E64562" w:rsidRPr="00691037" w:rsidRDefault="00E64562" w:rsidP="00D02416">
            <w:pPr>
              <w:spacing w:line="360" w:lineRule="auto"/>
              <w:jc w:val="both"/>
            </w:pPr>
            <w:r w:rsidRPr="001B0D8B">
              <w:t>HKL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E9E4E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E8D5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1.00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0CB1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5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CFEB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C609C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5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30C46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3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BDD5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371</w:t>
            </w:r>
          </w:p>
        </w:tc>
      </w:tr>
      <w:tr w:rsidR="00E64562" w:rsidRPr="00691037" w14:paraId="230E3CCE" w14:textId="77777777" w:rsidTr="00D02416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91B5" w14:textId="77777777" w:rsidR="00E64562" w:rsidRPr="001B0D8B" w:rsidRDefault="00E64562" w:rsidP="00D02416">
            <w:pPr>
              <w:spacing w:line="360" w:lineRule="auto"/>
              <w:jc w:val="both"/>
            </w:pPr>
            <w:r w:rsidRPr="001B0D8B">
              <w:t>CUI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B069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E75F3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5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C1E5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1.00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4721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AE22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3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40C78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F2152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46</w:t>
            </w:r>
          </w:p>
        </w:tc>
      </w:tr>
      <w:tr w:rsidR="00E64562" w:rsidRPr="00691037" w14:paraId="2169944D" w14:textId="77777777" w:rsidTr="00D02416">
        <w:trPr>
          <w:trHeight w:val="6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F619B" w14:textId="0B65C515" w:rsidR="00E64562" w:rsidRPr="001B0D8B" w:rsidRDefault="00E64562" w:rsidP="00D02416">
            <w:pPr>
              <w:spacing w:line="360" w:lineRule="auto"/>
              <w:jc w:val="both"/>
            </w:pPr>
            <w:r w:rsidRPr="001B0D8B">
              <w:t>MMHL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06F0B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DD06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0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1BD4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27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45606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1.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5255B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0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F397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D865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94</w:t>
            </w:r>
          </w:p>
        </w:tc>
      </w:tr>
      <w:tr w:rsidR="00E64562" w:rsidRPr="00691037" w14:paraId="2FAFA4A9" w14:textId="77777777" w:rsidTr="00D02416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B203E" w14:textId="77777777" w:rsidR="00E64562" w:rsidRPr="00691037" w:rsidRDefault="00E64562" w:rsidP="00D02416">
            <w:pPr>
              <w:spacing w:line="360" w:lineRule="auto"/>
              <w:jc w:val="both"/>
            </w:pPr>
            <w:r w:rsidRPr="00691037">
              <w:t>P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D54C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983B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5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3DE2E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3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F873D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2B04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1.00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31BF6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4683C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762</w:t>
            </w:r>
          </w:p>
        </w:tc>
      </w:tr>
      <w:tr w:rsidR="00E64562" w:rsidRPr="00691037" w14:paraId="5087CD48" w14:textId="77777777" w:rsidTr="00D02416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CA4B1" w14:textId="77777777" w:rsidR="00E64562" w:rsidRPr="00691037" w:rsidRDefault="00E64562" w:rsidP="00D02416">
            <w:pPr>
              <w:spacing w:line="360" w:lineRule="auto"/>
              <w:jc w:val="both"/>
            </w:pPr>
            <w:r w:rsidRPr="00691037">
              <w:t>PC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6BDBF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9F8A4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36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492E2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4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3DC51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5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DEC6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4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397C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1.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FEB8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69</w:t>
            </w:r>
          </w:p>
        </w:tc>
      </w:tr>
      <w:tr w:rsidR="00E64562" w:rsidRPr="00691037" w14:paraId="014BB7A3" w14:textId="77777777" w:rsidTr="00D02416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B2757" w14:textId="77777777" w:rsidR="00E64562" w:rsidRPr="00691037" w:rsidRDefault="00E64562" w:rsidP="00D02416">
            <w:pPr>
              <w:spacing w:line="360" w:lineRule="auto"/>
              <w:jc w:val="both"/>
            </w:pPr>
            <w:r w:rsidRPr="00691037">
              <w:t>P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E276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CA8FF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37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4090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4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5ACF4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4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8E1E9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76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F763F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0.6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8171E" w14:textId="77777777" w:rsidR="00E64562" w:rsidRPr="00691037" w:rsidRDefault="00E64562" w:rsidP="000848BF">
            <w:pPr>
              <w:spacing w:line="360" w:lineRule="auto"/>
              <w:jc w:val="center"/>
            </w:pPr>
            <w:r w:rsidRPr="00691037">
              <w:t>1.000</w:t>
            </w:r>
          </w:p>
        </w:tc>
      </w:tr>
    </w:tbl>
    <w:p w14:paraId="50D0A49B" w14:textId="77777777" w:rsidR="00E64562" w:rsidRDefault="00E64562" w:rsidP="00E64562">
      <w:pPr>
        <w:pStyle w:val="Heading2"/>
        <w:spacing w:line="360" w:lineRule="auto"/>
        <w:jc w:val="both"/>
      </w:pPr>
    </w:p>
    <w:p w14:paraId="732C5493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4562"/>
    <w:rsid w:val="000848BF"/>
    <w:rsid w:val="00D00EEA"/>
    <w:rsid w:val="00E6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99B9B"/>
  <w15:chartTrackingRefBased/>
  <w15:docId w15:val="{FC83A199-D099-4AB7-8DAC-657D7AE3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562"/>
    <w:pPr>
      <w:keepNext/>
      <w:keepLines/>
      <w:snapToGrid w:val="0"/>
      <w:spacing w:before="40" w:after="0" w:line="240" w:lineRule="auto"/>
      <w:outlineLvl w:val="1"/>
    </w:pPr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4562"/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E645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ongsong Zhang</cp:lastModifiedBy>
  <cp:revision>2</cp:revision>
  <dcterms:created xsi:type="dcterms:W3CDTF">2021-11-05T05:08:00Z</dcterms:created>
  <dcterms:modified xsi:type="dcterms:W3CDTF">2021-12-04T17:43:00Z</dcterms:modified>
</cp:coreProperties>
</file>